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A5393" w14:textId="78D2D814" w:rsidR="00725226" w:rsidRPr="00725226" w:rsidRDefault="006460CF" w:rsidP="007B4CDE">
      <w:pPr>
        <w:pStyle w:val="Titre2"/>
        <w:jc w:val="both"/>
        <w:rPr>
          <w:rFonts w:ascii="Arial" w:hAnsi="Arial" w:cs="Arial"/>
          <w:color w:val="auto"/>
          <w:sz w:val="24"/>
          <w:szCs w:val="24"/>
          <w:lang w:val="en-CA"/>
        </w:rPr>
      </w:pPr>
      <w:bookmarkStart w:id="0" w:name="_Toc59016233"/>
      <w:r w:rsidRPr="00E57756">
        <w:rPr>
          <w:rFonts w:ascii="Arial" w:hAnsi="Arial" w:cs="Arial"/>
          <w:b/>
          <w:color w:val="auto"/>
          <w:sz w:val="24"/>
          <w:szCs w:val="24"/>
          <w:lang w:val="en-CA"/>
        </w:rPr>
        <w:t>Table S</w:t>
      </w:r>
      <w:bookmarkStart w:id="1" w:name="_GoBack"/>
      <w:bookmarkEnd w:id="1"/>
      <w:r w:rsidR="00CF54C6">
        <w:rPr>
          <w:rFonts w:ascii="Arial" w:hAnsi="Arial" w:cs="Arial"/>
          <w:b/>
          <w:color w:val="auto"/>
          <w:sz w:val="24"/>
          <w:szCs w:val="24"/>
          <w:lang w:val="en-CA"/>
        </w:rPr>
        <w:t>2</w:t>
      </w:r>
      <w:r w:rsidRPr="00E57756">
        <w:rPr>
          <w:rFonts w:ascii="Arial" w:hAnsi="Arial" w:cs="Arial"/>
          <w:b/>
          <w:color w:val="auto"/>
          <w:sz w:val="24"/>
          <w:szCs w:val="24"/>
          <w:lang w:val="en-CA"/>
        </w:rPr>
        <w:t>.</w:t>
      </w:r>
      <w:r w:rsidRPr="00E57756">
        <w:rPr>
          <w:rFonts w:ascii="Arial" w:hAnsi="Arial" w:cs="Arial"/>
          <w:color w:val="auto"/>
          <w:sz w:val="24"/>
          <w:szCs w:val="24"/>
          <w:lang w:val="en-CA"/>
        </w:rPr>
        <w:t xml:space="preserve"> </w:t>
      </w:r>
      <w:r w:rsidR="00202DEC">
        <w:rPr>
          <w:rFonts w:ascii="Arial" w:hAnsi="Arial" w:cs="Arial"/>
          <w:color w:val="auto"/>
          <w:sz w:val="24"/>
          <w:szCs w:val="24"/>
          <w:lang w:val="en-CA"/>
        </w:rPr>
        <w:t>L</w:t>
      </w:r>
      <w:r w:rsidRPr="00E57756">
        <w:rPr>
          <w:rFonts w:ascii="Arial" w:hAnsi="Arial" w:cs="Arial"/>
          <w:color w:val="auto"/>
          <w:sz w:val="24"/>
          <w:szCs w:val="24"/>
          <w:lang w:val="en-CA"/>
        </w:rPr>
        <w:t xml:space="preserve">ist of periphyton bacterial phyla </w:t>
      </w:r>
      <w:r w:rsidR="00202DEC">
        <w:rPr>
          <w:rFonts w:ascii="Arial" w:hAnsi="Arial" w:cs="Arial"/>
          <w:color w:val="auto"/>
          <w:sz w:val="24"/>
          <w:szCs w:val="24"/>
          <w:lang w:val="en-CA"/>
        </w:rPr>
        <w:t>and their averaged</w:t>
      </w:r>
      <w:r w:rsidR="00202DEC" w:rsidRPr="00E57756">
        <w:rPr>
          <w:rFonts w:ascii="Arial" w:hAnsi="Arial" w:cs="Arial"/>
          <w:color w:val="auto"/>
          <w:sz w:val="24"/>
          <w:szCs w:val="24"/>
          <w:lang w:val="en-CA"/>
        </w:rPr>
        <w:t xml:space="preserve"> relative abundance (%)</w:t>
      </w:r>
      <w:r w:rsidR="00202DEC">
        <w:rPr>
          <w:rFonts w:ascii="Arial" w:hAnsi="Arial" w:cs="Arial"/>
          <w:color w:val="auto"/>
          <w:sz w:val="24"/>
          <w:szCs w:val="24"/>
          <w:lang w:val="en-CA"/>
        </w:rPr>
        <w:t xml:space="preserve"> </w:t>
      </w:r>
      <w:r w:rsidRPr="00E57756">
        <w:rPr>
          <w:rFonts w:ascii="Arial" w:hAnsi="Arial" w:cs="Arial"/>
          <w:color w:val="auto"/>
          <w:sz w:val="24"/>
          <w:szCs w:val="24"/>
          <w:lang w:val="en-CA"/>
        </w:rPr>
        <w:t>from 16S rDNA and rRNA amplicon sequence variants for the natural, flooded, and wetland sites.</w:t>
      </w:r>
      <w:r w:rsidR="00E57756">
        <w:rPr>
          <w:rFonts w:ascii="Arial" w:hAnsi="Arial" w:cs="Arial"/>
          <w:color w:val="auto"/>
          <w:sz w:val="24"/>
          <w:szCs w:val="24"/>
          <w:lang w:val="en-CA"/>
        </w:rPr>
        <w:t xml:space="preserve"> Phyla below the dashed line represent every bacterial phylum clustered as “others”</w:t>
      </w:r>
      <w:r w:rsidR="007B553A">
        <w:rPr>
          <w:rFonts w:ascii="Arial" w:hAnsi="Arial" w:cs="Arial"/>
          <w:color w:val="auto"/>
          <w:sz w:val="24"/>
          <w:szCs w:val="24"/>
          <w:lang w:val="en-CA"/>
        </w:rPr>
        <w:t xml:space="preserve"> in </w:t>
      </w:r>
      <w:r w:rsidR="007B553A" w:rsidRPr="006E68AE">
        <w:rPr>
          <w:rFonts w:ascii="Arial" w:hAnsi="Arial" w:cs="Arial"/>
          <w:b/>
          <w:color w:val="auto"/>
          <w:sz w:val="24"/>
          <w:szCs w:val="24"/>
          <w:lang w:val="en-CA"/>
        </w:rPr>
        <w:t xml:space="preserve">Fig. </w:t>
      </w:r>
      <w:r w:rsidR="0062207E" w:rsidRPr="006E68AE">
        <w:rPr>
          <w:rFonts w:ascii="Arial" w:hAnsi="Arial" w:cs="Arial"/>
          <w:b/>
          <w:color w:val="auto"/>
          <w:sz w:val="24"/>
          <w:szCs w:val="24"/>
          <w:lang w:val="en-CA"/>
        </w:rPr>
        <w:t>4</w:t>
      </w:r>
      <w:r w:rsidR="00E57756">
        <w:rPr>
          <w:rFonts w:ascii="Arial" w:hAnsi="Arial" w:cs="Arial"/>
          <w:color w:val="auto"/>
          <w:sz w:val="24"/>
          <w:szCs w:val="24"/>
          <w:lang w:val="en-CA"/>
        </w:rPr>
        <w:t>.</w:t>
      </w:r>
      <w:bookmarkEnd w:id="0"/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240"/>
        <w:gridCol w:w="1240"/>
        <w:gridCol w:w="1240"/>
        <w:gridCol w:w="1240"/>
        <w:gridCol w:w="1240"/>
        <w:gridCol w:w="1240"/>
      </w:tblGrid>
      <w:tr w:rsidR="00725226" w:rsidRPr="00725226" w14:paraId="6AC75EEF" w14:textId="77777777" w:rsidTr="00725226">
        <w:trPr>
          <w:trHeight w:val="288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44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val="en-CA" w:eastAsia="fr-CA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BAD" w14:textId="77777777" w:rsidR="00725226" w:rsidRPr="00725226" w:rsidRDefault="00725226" w:rsidP="0072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Natural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432" w14:textId="77777777" w:rsidR="00725226" w:rsidRPr="00725226" w:rsidRDefault="00725226" w:rsidP="0072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Flooded</w:t>
            </w:r>
            <w:proofErr w:type="spellEnd"/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C6A" w14:textId="77777777" w:rsidR="00725226" w:rsidRPr="00725226" w:rsidRDefault="00725226" w:rsidP="0072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etland</w:t>
            </w:r>
            <w:proofErr w:type="spellEnd"/>
          </w:p>
        </w:tc>
      </w:tr>
      <w:tr w:rsidR="00725226" w:rsidRPr="00725226" w14:paraId="512EB058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DD66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Phy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858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D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15B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R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AB2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D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CE5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R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900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D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3D6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RNA</w:t>
            </w:r>
          </w:p>
        </w:tc>
      </w:tr>
      <w:tr w:rsidR="00725226" w:rsidRPr="00725226" w14:paraId="71183326" w14:textId="77777777" w:rsidTr="00725226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E59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roteobacte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FA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4.5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A2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42.99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59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7.4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23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48.8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0F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6.7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5D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7.4672</w:t>
            </w:r>
          </w:p>
        </w:tc>
      </w:tr>
      <w:tr w:rsidR="00725226" w:rsidRPr="00725226" w14:paraId="522A332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308A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yano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22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0.3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B8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2.2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5A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7.3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6C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0.0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2DF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2.6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E4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9.7532</w:t>
            </w:r>
          </w:p>
        </w:tc>
      </w:tr>
      <w:tr w:rsidR="00725226" w:rsidRPr="00725226" w14:paraId="0B702016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291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Bacteroid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50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6.55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32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7.23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24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7.5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19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7.36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942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5.9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083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.3926</w:t>
            </w:r>
          </w:p>
        </w:tc>
      </w:tr>
      <w:tr w:rsidR="00725226" w:rsidRPr="00725226" w14:paraId="37A825EB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F20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lanctomyc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53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7.19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CD3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6.68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37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6.47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5B8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4.5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A5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5.6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9BA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.3525</w:t>
            </w:r>
          </w:p>
        </w:tc>
      </w:tr>
      <w:tr w:rsidR="00725226" w:rsidRPr="00725226" w14:paraId="6DF1CDB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707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Verrucomicrob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1F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7.69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F2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8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69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6.5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F46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1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80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5.2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4C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9393</w:t>
            </w:r>
          </w:p>
        </w:tc>
      </w:tr>
      <w:tr w:rsidR="00725226" w:rsidRPr="00725226" w14:paraId="506E494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18B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ctino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42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.3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5E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9F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8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FB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2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678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.9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A6E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4.0247</w:t>
            </w:r>
          </w:p>
        </w:tc>
      </w:tr>
      <w:tr w:rsidR="00725226" w:rsidRPr="00725226" w14:paraId="2643D53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BF6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cido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FC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6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79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5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702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0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60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3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37A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6.7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B0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4.4133</w:t>
            </w:r>
          </w:p>
        </w:tc>
      </w:tr>
      <w:tr w:rsidR="00725226" w:rsidRPr="00725226" w14:paraId="5E90BE8F" w14:textId="77777777" w:rsidTr="007252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62C0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hloroflex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0E3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.0015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D26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8606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C0B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3.8372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EE2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5326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F95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4.5489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D6F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2.0465</w:t>
            </w:r>
          </w:p>
        </w:tc>
      </w:tr>
      <w:tr w:rsidR="00725226" w:rsidRPr="00725226" w14:paraId="261CB612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550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rmatimonad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77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9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42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6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04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3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05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6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B8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5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C1C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734</w:t>
            </w:r>
          </w:p>
        </w:tc>
      </w:tr>
      <w:tr w:rsidR="00725226" w:rsidRPr="00725226" w14:paraId="3729AEFB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A9C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atesci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1DF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0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0E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5E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8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B3F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58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6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A7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19</w:t>
            </w:r>
          </w:p>
        </w:tc>
      </w:tr>
      <w:tr w:rsidR="00725226" w:rsidRPr="00725226" w14:paraId="273D1182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50B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Spirocha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A3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6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79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BD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5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C48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7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E98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7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C6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6076</w:t>
            </w:r>
          </w:p>
        </w:tc>
      </w:tr>
      <w:tr w:rsidR="00725226" w:rsidRPr="00725226" w14:paraId="2C240C6B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65E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Nitrospir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C87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27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16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69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66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1.1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07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5669</w:t>
            </w:r>
          </w:p>
        </w:tc>
      </w:tr>
      <w:tr w:rsidR="00725226" w:rsidRPr="00725226" w14:paraId="2EFB2B1F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5A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Gemmatimonad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D6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5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B1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9C9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4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397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5C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4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6C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775</w:t>
            </w:r>
          </w:p>
        </w:tc>
      </w:tr>
      <w:tr w:rsidR="00725226" w:rsidRPr="00725226" w14:paraId="28DF01C2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1C6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Euryarch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E0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69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58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65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A7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7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6E5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6607</w:t>
            </w:r>
          </w:p>
        </w:tc>
      </w:tr>
      <w:tr w:rsidR="00725226" w:rsidRPr="00725226" w14:paraId="0E96515A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696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hlamydi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DA6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1C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9F7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E9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FA6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5A8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947</w:t>
            </w:r>
          </w:p>
        </w:tc>
      </w:tr>
      <w:tr w:rsidR="00725226" w:rsidRPr="00725226" w14:paraId="5E84B32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EC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Latesci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F44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8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4B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4D1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76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38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FB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62</w:t>
            </w:r>
          </w:p>
        </w:tc>
      </w:tr>
      <w:tr w:rsidR="00725226" w:rsidRPr="00725226" w14:paraId="779D974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6F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Firmicu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9C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FA7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214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0CB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83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27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230</w:t>
            </w:r>
          </w:p>
        </w:tc>
      </w:tr>
      <w:tr w:rsidR="00725226" w:rsidRPr="00725226" w14:paraId="34A66321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0A3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renarch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D3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F8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C5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4C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8A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3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88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91</w:t>
            </w:r>
          </w:p>
        </w:tc>
      </w:tr>
      <w:tr w:rsidR="00725226" w:rsidRPr="00725226" w14:paraId="3A81220A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539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oku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0C8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45F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FF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695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0C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2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E28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725</w:t>
            </w:r>
          </w:p>
        </w:tc>
      </w:tr>
      <w:tr w:rsidR="00725226" w:rsidRPr="00725226" w14:paraId="46062DF3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B5CC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Dependenti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169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E7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FB3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5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7E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22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3D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59</w:t>
            </w:r>
          </w:p>
        </w:tc>
      </w:tr>
      <w:tr w:rsidR="00725226" w:rsidRPr="00725226" w14:paraId="2EFB2F3C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8F5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Kiritimatiell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15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F3B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D79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E3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B2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64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853</w:t>
            </w:r>
          </w:p>
        </w:tc>
      </w:tr>
      <w:tr w:rsidR="00725226" w:rsidRPr="00725226" w14:paraId="6A7C55B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889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BR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C48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891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22D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7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B83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0E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0C9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1</w:t>
            </w:r>
          </w:p>
        </w:tc>
      </w:tr>
      <w:tr w:rsidR="00725226" w:rsidRPr="00725226" w14:paraId="451DA1C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3B0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Omnitrophic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A8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3E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A7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47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56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71C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588</w:t>
            </w:r>
          </w:p>
        </w:tc>
      </w:tr>
      <w:tr w:rsidR="00725226" w:rsidRPr="00725226" w14:paraId="04917481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127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WPS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A2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55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D1D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E4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CC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9D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71</w:t>
            </w:r>
          </w:p>
        </w:tc>
      </w:tr>
      <w:tr w:rsidR="00725226" w:rsidRPr="00725226" w14:paraId="3071136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E0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Elusimicrob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8C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66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12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DD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37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1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13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85</w:t>
            </w:r>
          </w:p>
        </w:tc>
      </w:tr>
      <w:tr w:rsidR="00725226" w:rsidRPr="00725226" w14:paraId="0C4A7561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76C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Nanoarchae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235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D1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F78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BB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17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74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90</w:t>
            </w:r>
          </w:p>
        </w:tc>
      </w:tr>
      <w:tr w:rsidR="00725226" w:rsidRPr="00725226" w14:paraId="649BBF0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AC1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Fibrobacter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0A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58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B7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44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52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9F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97</w:t>
            </w:r>
          </w:p>
        </w:tc>
      </w:tr>
      <w:tr w:rsidR="00725226" w:rsidRPr="00725226" w14:paraId="0F15E1B7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D7C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FCPU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597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2B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C96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9AA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7B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12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76</w:t>
            </w:r>
          </w:p>
        </w:tc>
      </w:tr>
      <w:tr w:rsidR="00725226" w:rsidRPr="00725226" w14:paraId="5931E881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CF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Zixi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4A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EA3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46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45B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FD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C2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07</w:t>
            </w:r>
          </w:p>
        </w:tc>
      </w:tr>
      <w:tr w:rsidR="00725226" w:rsidRPr="00725226" w14:paraId="20B2A27B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281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Hydrogeneden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B04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A5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1C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6F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6E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D72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83</w:t>
            </w:r>
          </w:p>
        </w:tc>
      </w:tr>
      <w:tr w:rsidR="00725226" w:rsidRPr="00725226" w14:paraId="4E6C13F6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E0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Thaumarch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81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4A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9B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E5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F4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C8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64</w:t>
            </w:r>
          </w:p>
        </w:tc>
      </w:tr>
      <w:tr w:rsidR="00725226" w:rsidRPr="00725226" w14:paraId="4AC25D5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AB0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Deinococcus-Therm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F0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49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011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0B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F6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E0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69CDCA93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CB9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Lentisphaer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CB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0B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21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D52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E1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DB0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76</w:t>
            </w:r>
          </w:p>
        </w:tc>
      </w:tr>
      <w:tr w:rsidR="00725226" w:rsidRPr="00725226" w14:paraId="34FCA6E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4F3C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Nitrospin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E8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D0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C4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15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E6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22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0</w:t>
            </w:r>
          </w:p>
        </w:tc>
      </w:tr>
      <w:tr w:rsidR="00725226" w:rsidRPr="00725226" w14:paraId="7F473F81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1D9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Fuso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66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8F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DE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E5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0D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B7D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96</w:t>
            </w:r>
          </w:p>
        </w:tc>
      </w:tr>
      <w:tr w:rsidR="00725226" w:rsidRPr="00725226" w14:paraId="19F5D79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273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Moduli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F31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CDA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D1F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AC0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498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7FF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45</w:t>
            </w:r>
          </w:p>
        </w:tc>
      </w:tr>
    </w:tbl>
    <w:p w14:paraId="18BB70EB" w14:textId="48AEA22A" w:rsidR="00725226" w:rsidRDefault="00725226" w:rsidP="00725226">
      <w:pPr>
        <w:rPr>
          <w:lang w:val="en-CA"/>
        </w:rPr>
      </w:pPr>
    </w:p>
    <w:p w14:paraId="0E4EDF77" w14:textId="3E5D6812" w:rsidR="006460CF" w:rsidRDefault="00E57756" w:rsidP="00124E16">
      <w:pPr>
        <w:rPr>
          <w:rFonts w:ascii="Arial" w:hAnsi="Arial" w:cs="Arial"/>
          <w:i/>
          <w:sz w:val="24"/>
          <w:szCs w:val="24"/>
          <w:lang w:val="en-CA"/>
        </w:rPr>
      </w:pPr>
      <w:r>
        <w:rPr>
          <w:rFonts w:ascii="Arial" w:hAnsi="Arial" w:cs="Arial"/>
          <w:i/>
          <w:sz w:val="24"/>
          <w:szCs w:val="24"/>
          <w:lang w:val="en-CA"/>
        </w:rPr>
        <w:lastRenderedPageBreak/>
        <w:t>C</w:t>
      </w:r>
      <w:r w:rsidRPr="00E57756">
        <w:rPr>
          <w:rFonts w:ascii="Arial" w:hAnsi="Arial" w:cs="Arial"/>
          <w:i/>
          <w:sz w:val="24"/>
          <w:szCs w:val="24"/>
          <w:lang w:val="en-CA"/>
        </w:rPr>
        <w:t>ontinuation of Table S1.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240"/>
        <w:gridCol w:w="1240"/>
        <w:gridCol w:w="1240"/>
        <w:gridCol w:w="1240"/>
        <w:gridCol w:w="1240"/>
        <w:gridCol w:w="1240"/>
      </w:tblGrid>
      <w:tr w:rsidR="00725226" w:rsidRPr="00725226" w14:paraId="7033FB69" w14:textId="77777777" w:rsidTr="00725226">
        <w:trPr>
          <w:trHeight w:val="288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69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50F" w14:textId="77777777" w:rsidR="00725226" w:rsidRPr="00725226" w:rsidRDefault="00725226" w:rsidP="0072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Natural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69FE" w14:textId="77777777" w:rsidR="00725226" w:rsidRPr="00725226" w:rsidRDefault="00725226" w:rsidP="0072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Flooded</w:t>
            </w:r>
            <w:proofErr w:type="spellEnd"/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B12" w14:textId="77777777" w:rsidR="00725226" w:rsidRPr="00725226" w:rsidRDefault="00725226" w:rsidP="0072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etland</w:t>
            </w:r>
            <w:proofErr w:type="spellEnd"/>
          </w:p>
        </w:tc>
      </w:tr>
      <w:tr w:rsidR="00725226" w:rsidRPr="00725226" w14:paraId="4BEE7767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DE3D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Phy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7DA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D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A7E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R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890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D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C78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R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498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D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995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RNA</w:t>
            </w:r>
          </w:p>
        </w:tc>
      </w:tr>
      <w:tr w:rsidR="00725226" w:rsidRPr="00725226" w14:paraId="347FF298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8AB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Epsilonbacter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4E6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764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57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73E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0DD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5E9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0</w:t>
            </w:r>
          </w:p>
        </w:tc>
      </w:tr>
      <w:tr w:rsidR="00725226" w:rsidRPr="00725226" w14:paraId="1C554CF8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70FC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loacimon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D2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CB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A46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A7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0C3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510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3</w:t>
            </w:r>
          </w:p>
        </w:tc>
      </w:tr>
      <w:tr w:rsidR="00725226" w:rsidRPr="00725226" w14:paraId="29573EE6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997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W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309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FE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1D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01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AC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158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68FE407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E2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Diapherotri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AF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70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43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7C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60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2D2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1747B68A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5AF6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Firestone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CF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EB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AC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17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41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84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35</w:t>
            </w:r>
          </w:p>
        </w:tc>
      </w:tr>
      <w:tr w:rsidR="00725226" w:rsidRPr="00725226" w14:paraId="6A7A11C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863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Margulis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49F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0B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2B9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296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121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C4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0</w:t>
            </w:r>
          </w:p>
        </w:tc>
      </w:tr>
      <w:tr w:rsidR="00725226" w:rsidRPr="00725226" w14:paraId="4BEC2F9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6A6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W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4DD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B4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29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5BB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7F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C82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2</w:t>
            </w:r>
          </w:p>
        </w:tc>
      </w:tr>
      <w:tr w:rsidR="00725226" w:rsidRPr="00725226" w14:paraId="3681B83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D999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Mollus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45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AD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D7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3E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7AF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4D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7</w:t>
            </w:r>
          </w:p>
        </w:tc>
      </w:tr>
      <w:tr w:rsidR="00725226" w:rsidRPr="00725226" w14:paraId="70C4E6E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A2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nnelid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6C7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52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78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F76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A6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823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4</w:t>
            </w:r>
          </w:p>
        </w:tc>
      </w:tr>
      <w:tr w:rsidR="00725226" w:rsidRPr="00725226" w14:paraId="40AFBB2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59A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aldiseri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72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83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C17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043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91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E69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2</w:t>
            </w:r>
          </w:p>
        </w:tc>
      </w:tr>
      <w:tr w:rsidR="00725226" w:rsidRPr="00725226" w14:paraId="0FB99EC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724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Tardigrad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123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BA1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6F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4F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718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0D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36</w:t>
            </w:r>
          </w:p>
        </w:tc>
      </w:tr>
      <w:tr w:rsidR="00725226" w:rsidRPr="00725226" w14:paraId="47A830E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817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Tenericu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E5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B6B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DDF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775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56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658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</w:tr>
      <w:tr w:rsidR="00725226" w:rsidRPr="00725226" w14:paraId="3ADC3541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C1E0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WOR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6A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5E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0A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D3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86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B8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1B9DACC6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352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ltiarch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791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E1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834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DE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6DD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1F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3</w:t>
            </w:r>
          </w:p>
        </w:tc>
      </w:tr>
      <w:tr w:rsidR="00725226" w:rsidRPr="00725226" w14:paraId="396656BC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E11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W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B64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84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71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17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87F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BF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56E2C1E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E41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Ochrophy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2E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A9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3A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971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5C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748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65</w:t>
            </w:r>
          </w:p>
        </w:tc>
      </w:tr>
      <w:tr w:rsidR="00725226" w:rsidRPr="00725226" w14:paraId="4F1FDB8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553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cetotherm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5D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CFE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77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62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925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36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63ABB943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4CF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ori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5B1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D3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5A1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7E9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21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05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16C42203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E1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FB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B9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341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D9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DFE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94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A4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5185DBC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A7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Rotife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36D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AA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85F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C0F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5E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17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33D5CD4A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50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sgard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E0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28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2E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C0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67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2B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1</w:t>
            </w:r>
          </w:p>
        </w:tc>
      </w:tr>
      <w:tr w:rsidR="00725226" w:rsidRPr="00725226" w14:paraId="77C5A4B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54D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Entotheonellae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178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BC9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86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AB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199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2A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6</w:t>
            </w:r>
          </w:p>
        </w:tc>
      </w:tr>
      <w:tr w:rsidR="00725226" w:rsidRPr="00725226" w14:paraId="03AA5B14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5367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Arthropod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7C8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08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0A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82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B0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21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315EBD04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AE2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hragmoplastophy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17E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7B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D0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FF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C3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BA6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</w:tr>
      <w:tr w:rsidR="00725226" w:rsidRPr="00725226" w14:paraId="0EA65FAF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1EF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Euglenozo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B64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6D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85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DE3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32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0F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27</w:t>
            </w:r>
          </w:p>
        </w:tc>
      </w:tr>
      <w:tr w:rsidR="00725226" w:rsidRPr="00725226" w14:paraId="47A0B25F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89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TA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25A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79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B0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C4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724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825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7749BC0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8E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GAL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FA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2D13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47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63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BA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2A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7ED14B1E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0220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iliopho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7EA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F41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ED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54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95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34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1</w:t>
            </w:r>
          </w:p>
        </w:tc>
      </w:tr>
      <w:tr w:rsidR="00725226" w:rsidRPr="00725226" w14:paraId="2C1D738A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B2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rotalveo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A22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F8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0A3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88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9B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2C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55740D98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40AA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eronosporomyce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70D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624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33D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3A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09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83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3C5D59A4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6B8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Microsporid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D4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3D2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A82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B4E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41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DCF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6CE689F2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3C4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Dada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23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3E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35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9B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A6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82F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44F99359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F841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LCP-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2D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9C6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F59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89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E9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EF50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4</w:t>
            </w:r>
          </w:p>
        </w:tc>
      </w:tr>
      <w:tr w:rsidR="00725226" w:rsidRPr="00725226" w14:paraId="3EAC00B5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B85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Pavlovophy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D27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B814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BB4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8E5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B5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472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  <w:tr w:rsidR="00725226" w:rsidRPr="00725226" w14:paraId="3F3A232D" w14:textId="77777777" w:rsidTr="00725226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EAAE" w14:textId="77777777" w:rsidR="00725226" w:rsidRPr="00725226" w:rsidRDefault="00725226" w:rsidP="00725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proofErr w:type="spellStart"/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Cryptomyco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F07A1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6CFA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833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D15C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A458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895B" w14:textId="77777777" w:rsidR="00725226" w:rsidRPr="00725226" w:rsidRDefault="00725226" w:rsidP="007252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725226">
              <w:rPr>
                <w:rFonts w:ascii="Arial" w:eastAsia="Times New Roman" w:hAnsi="Arial" w:cs="Arial"/>
                <w:color w:val="000000"/>
                <w:lang w:eastAsia="fr-CA"/>
              </w:rPr>
              <w:t>0.0000</w:t>
            </w:r>
          </w:p>
        </w:tc>
      </w:tr>
    </w:tbl>
    <w:p w14:paraId="3D474C0C" w14:textId="2C4E6A19" w:rsidR="00D64F8B" w:rsidRPr="00D64F8B" w:rsidRDefault="00D64F8B" w:rsidP="00124E16">
      <w:pPr>
        <w:rPr>
          <w:rFonts w:ascii="Arial" w:hAnsi="Arial" w:cs="Arial"/>
          <w:sz w:val="24"/>
          <w:szCs w:val="24"/>
          <w:lang w:val="en-CA"/>
        </w:rPr>
      </w:pPr>
    </w:p>
    <w:sectPr w:rsidR="00D64F8B" w:rsidRPr="00D64F8B" w:rsidSect="0038736F"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FE5C2" w14:textId="77777777" w:rsidR="009570EB" w:rsidRDefault="009570EB" w:rsidP="0038736F">
      <w:pPr>
        <w:spacing w:after="0" w:line="240" w:lineRule="auto"/>
      </w:pPr>
      <w:r>
        <w:separator/>
      </w:r>
    </w:p>
  </w:endnote>
  <w:endnote w:type="continuationSeparator" w:id="0">
    <w:p w14:paraId="1262B2DE" w14:textId="77777777" w:rsidR="009570EB" w:rsidRDefault="009570EB" w:rsidP="00387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FB702" w14:textId="77777777" w:rsidR="009570EB" w:rsidRDefault="009570EB" w:rsidP="0038736F">
      <w:pPr>
        <w:spacing w:after="0" w:line="240" w:lineRule="auto"/>
      </w:pPr>
      <w:r>
        <w:separator/>
      </w:r>
    </w:p>
  </w:footnote>
  <w:footnote w:type="continuationSeparator" w:id="0">
    <w:p w14:paraId="4A9E8CF8" w14:textId="77777777" w:rsidR="009570EB" w:rsidRDefault="009570EB" w:rsidP="003873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474168"/>
    <w:multiLevelType w:val="multilevel"/>
    <w:tmpl w:val="E69E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0rv0vx0vwfletfz0vazso2wd9v0xf0tsz&quot;&gt;My EndNote Library Copy&lt;record-ids&gt;&lt;item&gt;23&lt;/item&gt;&lt;item&gt;24&lt;/item&gt;&lt;item&gt;25&lt;/item&gt;&lt;item&gt;26&lt;/item&gt;&lt;item&gt;27&lt;/item&gt;&lt;item&gt;71&lt;/item&gt;&lt;/record-ids&gt;&lt;/item&gt;&lt;/Libraries&gt;"/>
  </w:docVars>
  <w:rsids>
    <w:rsidRoot w:val="004E3104"/>
    <w:rsid w:val="00013154"/>
    <w:rsid w:val="00017860"/>
    <w:rsid w:val="00044D16"/>
    <w:rsid w:val="000455C2"/>
    <w:rsid w:val="00050EE2"/>
    <w:rsid w:val="00066200"/>
    <w:rsid w:val="000C717C"/>
    <w:rsid w:val="000F24A6"/>
    <w:rsid w:val="00124E16"/>
    <w:rsid w:val="0015316B"/>
    <w:rsid w:val="001E503C"/>
    <w:rsid w:val="00202DEC"/>
    <w:rsid w:val="0021563B"/>
    <w:rsid w:val="00226C67"/>
    <w:rsid w:val="0028049E"/>
    <w:rsid w:val="002A1DA4"/>
    <w:rsid w:val="002D6F14"/>
    <w:rsid w:val="002F4B6B"/>
    <w:rsid w:val="00307481"/>
    <w:rsid w:val="00321D29"/>
    <w:rsid w:val="0038736F"/>
    <w:rsid w:val="003C7FBB"/>
    <w:rsid w:val="003F7E51"/>
    <w:rsid w:val="004605C7"/>
    <w:rsid w:val="00460E7C"/>
    <w:rsid w:val="004A582B"/>
    <w:rsid w:val="004E3104"/>
    <w:rsid w:val="004F7424"/>
    <w:rsid w:val="00527DE0"/>
    <w:rsid w:val="00542BDF"/>
    <w:rsid w:val="00593447"/>
    <w:rsid w:val="00597D84"/>
    <w:rsid w:val="005A47B9"/>
    <w:rsid w:val="005B40F4"/>
    <w:rsid w:val="005C531A"/>
    <w:rsid w:val="005D2FC7"/>
    <w:rsid w:val="0062207E"/>
    <w:rsid w:val="006460CF"/>
    <w:rsid w:val="006A7AD2"/>
    <w:rsid w:val="006B7130"/>
    <w:rsid w:val="006C5E2D"/>
    <w:rsid w:val="006C7B44"/>
    <w:rsid w:val="006E68AE"/>
    <w:rsid w:val="007074C7"/>
    <w:rsid w:val="00725226"/>
    <w:rsid w:val="00727299"/>
    <w:rsid w:val="00795F6D"/>
    <w:rsid w:val="007A5BB0"/>
    <w:rsid w:val="007B4CDE"/>
    <w:rsid w:val="007B553A"/>
    <w:rsid w:val="007F0010"/>
    <w:rsid w:val="007F4D55"/>
    <w:rsid w:val="008558FD"/>
    <w:rsid w:val="008632AE"/>
    <w:rsid w:val="008B513C"/>
    <w:rsid w:val="00904FBF"/>
    <w:rsid w:val="00914F77"/>
    <w:rsid w:val="009570EB"/>
    <w:rsid w:val="009B5C28"/>
    <w:rsid w:val="009D086C"/>
    <w:rsid w:val="009F1E8C"/>
    <w:rsid w:val="00A4289F"/>
    <w:rsid w:val="00A52D94"/>
    <w:rsid w:val="00A64973"/>
    <w:rsid w:val="00A920EB"/>
    <w:rsid w:val="00A979CC"/>
    <w:rsid w:val="00AA5C6C"/>
    <w:rsid w:val="00B14063"/>
    <w:rsid w:val="00B1426C"/>
    <w:rsid w:val="00B32903"/>
    <w:rsid w:val="00B6243F"/>
    <w:rsid w:val="00B660EE"/>
    <w:rsid w:val="00B95A4B"/>
    <w:rsid w:val="00C07C78"/>
    <w:rsid w:val="00C15275"/>
    <w:rsid w:val="00C5006B"/>
    <w:rsid w:val="00C53D24"/>
    <w:rsid w:val="00C95824"/>
    <w:rsid w:val="00CF54C6"/>
    <w:rsid w:val="00D64F8B"/>
    <w:rsid w:val="00D8488D"/>
    <w:rsid w:val="00DA000B"/>
    <w:rsid w:val="00DA38EC"/>
    <w:rsid w:val="00E31F8A"/>
    <w:rsid w:val="00E422A0"/>
    <w:rsid w:val="00E57756"/>
    <w:rsid w:val="00E707F5"/>
    <w:rsid w:val="00E73145"/>
    <w:rsid w:val="00EA0C62"/>
    <w:rsid w:val="00EA7406"/>
    <w:rsid w:val="00EA74DF"/>
    <w:rsid w:val="00EB1767"/>
    <w:rsid w:val="00EB1B5B"/>
    <w:rsid w:val="00EE7CAA"/>
    <w:rsid w:val="00F0176A"/>
    <w:rsid w:val="00F2623E"/>
    <w:rsid w:val="00F570DC"/>
    <w:rsid w:val="00F7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A878AF"/>
  <w15:chartTrackingRefBased/>
  <w15:docId w15:val="{BE0C13F8-8C06-40BB-8D6A-701DBF7A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E16"/>
  </w:style>
  <w:style w:type="paragraph" w:styleId="Titre1">
    <w:name w:val="heading 1"/>
    <w:basedOn w:val="Normal"/>
    <w:next w:val="Normal"/>
    <w:link w:val="Titre1Car"/>
    <w:uiPriority w:val="9"/>
    <w:qFormat/>
    <w:rsid w:val="00215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A1D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24E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124E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4E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4E1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4E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4E1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D086C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87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736F"/>
  </w:style>
  <w:style w:type="paragraph" w:styleId="Pieddepage">
    <w:name w:val="footer"/>
    <w:basedOn w:val="Normal"/>
    <w:link w:val="PieddepageCar"/>
    <w:uiPriority w:val="99"/>
    <w:unhideWhenUsed/>
    <w:rsid w:val="00387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736F"/>
  </w:style>
  <w:style w:type="character" w:customStyle="1" w:styleId="Titre1Car">
    <w:name w:val="Titre 1 Car"/>
    <w:basedOn w:val="Policepardfaut"/>
    <w:link w:val="Titre1"/>
    <w:uiPriority w:val="9"/>
    <w:rsid w:val="002156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M1">
    <w:name w:val="toc 1"/>
    <w:basedOn w:val="Normal"/>
    <w:next w:val="Normal"/>
    <w:autoRedefine/>
    <w:uiPriority w:val="39"/>
    <w:unhideWhenUsed/>
    <w:rsid w:val="002A1DA4"/>
    <w:pPr>
      <w:spacing w:after="100"/>
    </w:pPr>
    <w:rPr>
      <w:rFonts w:ascii="Arial" w:hAnsi="Arial"/>
      <w:b/>
      <w:sz w:val="24"/>
    </w:rPr>
  </w:style>
  <w:style w:type="paragraph" w:styleId="TM2">
    <w:name w:val="toc 2"/>
    <w:basedOn w:val="Normal"/>
    <w:next w:val="Normal"/>
    <w:autoRedefine/>
    <w:uiPriority w:val="39"/>
    <w:unhideWhenUsed/>
    <w:rsid w:val="002A1DA4"/>
    <w:pPr>
      <w:spacing w:after="100"/>
      <w:ind w:left="220"/>
    </w:pPr>
    <w:rPr>
      <w:rFonts w:ascii="Arial" w:hAnsi="Arial"/>
      <w:sz w:val="24"/>
    </w:rPr>
  </w:style>
  <w:style w:type="character" w:customStyle="1" w:styleId="Titre2Car">
    <w:name w:val="Titre 2 Car"/>
    <w:basedOn w:val="Policepardfaut"/>
    <w:link w:val="Titre2"/>
    <w:uiPriority w:val="9"/>
    <w:rsid w:val="002A1D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ar"/>
    <w:rsid w:val="002F4B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F4B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F4B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F4B6B"/>
    <w:rPr>
      <w:rFonts w:ascii="Calibri" w:hAnsi="Calibri" w:cs="Calibri"/>
      <w:noProof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152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152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6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0F1F5-0687-4CB3-8793-A69CF5C99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7</Words>
  <Characters>3724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eclerc</dc:creator>
  <cp:keywords/>
  <dc:description/>
  <cp:lastModifiedBy>Max Leclerc</cp:lastModifiedBy>
  <cp:revision>2</cp:revision>
  <cp:lastPrinted>2020-12-16T18:08:00Z</cp:lastPrinted>
  <dcterms:created xsi:type="dcterms:W3CDTF">2021-02-18T17:31:00Z</dcterms:created>
  <dcterms:modified xsi:type="dcterms:W3CDTF">2021-02-18T17:31:00Z</dcterms:modified>
</cp:coreProperties>
</file>